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E76F1" w14:textId="50B1E570" w:rsidR="00120E30" w:rsidRPr="00116643" w:rsidRDefault="00C95F2F" w:rsidP="00120E30">
      <w:pPr>
        <w:rPr>
          <w:rFonts w:asciiTheme="majorBidi" w:hAnsiTheme="majorBidi" w:cstheme="majorBidi"/>
          <w:szCs w:val="24"/>
        </w:rPr>
      </w:pPr>
      <w:r>
        <w:rPr>
          <w:rFonts w:asciiTheme="majorBidi" w:eastAsia="Arial" w:hAnsiTheme="majorBidi" w:cstheme="majorBidi"/>
          <w:szCs w:val="24"/>
        </w:rPr>
        <w:t xml:space="preserve">Supplementary Table </w:t>
      </w:r>
      <w:r w:rsidR="00120E30" w:rsidRPr="00116643">
        <w:rPr>
          <w:rFonts w:asciiTheme="majorBidi" w:eastAsia="Arial" w:hAnsiTheme="majorBidi" w:cstheme="majorBidi"/>
          <w:szCs w:val="24"/>
        </w:rPr>
        <w:t xml:space="preserve">1: Reasons for </w:t>
      </w:r>
      <w:r w:rsidR="00120E30">
        <w:rPr>
          <w:rFonts w:asciiTheme="majorBidi" w:eastAsia="Arial" w:hAnsiTheme="majorBidi" w:cstheme="majorBidi"/>
          <w:szCs w:val="24"/>
        </w:rPr>
        <w:t>using app</w:t>
      </w:r>
      <w:r w:rsidR="00120E30" w:rsidRPr="00116643">
        <w:rPr>
          <w:rFonts w:asciiTheme="majorBidi" w:eastAsia="Arial" w:hAnsiTheme="majorBidi" w:cstheme="majorBidi"/>
          <w:szCs w:val="24"/>
        </w:rPr>
        <w:t xml:space="preserve"> features</w:t>
      </w:r>
    </w:p>
    <w:tbl>
      <w:tblPr>
        <w:tblStyle w:val="TableGrid"/>
        <w:tblW w:w="9915" w:type="dxa"/>
        <w:tblLayout w:type="fixed"/>
        <w:tblLook w:val="06A0" w:firstRow="1" w:lastRow="0" w:firstColumn="1" w:lastColumn="0" w:noHBand="1" w:noVBand="1"/>
      </w:tblPr>
      <w:tblGrid>
        <w:gridCol w:w="2329"/>
        <w:gridCol w:w="1352"/>
        <w:gridCol w:w="1134"/>
        <w:gridCol w:w="1414"/>
        <w:gridCol w:w="1846"/>
        <w:gridCol w:w="1840"/>
      </w:tblGrid>
      <w:tr w:rsidR="00120E30" w:rsidRPr="00BF3365" w14:paraId="5BBB43D5" w14:textId="77777777" w:rsidTr="009937EE">
        <w:tc>
          <w:tcPr>
            <w:tcW w:w="2329" w:type="dxa"/>
          </w:tcPr>
          <w:p w14:paraId="08C5BAF2" w14:textId="77777777" w:rsidR="00120E30" w:rsidRPr="00BF3365" w:rsidRDefault="00120E30" w:rsidP="009937EE">
            <w:pPr>
              <w:rPr>
                <w:rFonts w:asciiTheme="majorBidi" w:eastAsia="Times New Roman" w:hAnsiTheme="majorBidi" w:cstheme="majorBidi"/>
                <w:b/>
                <w:bCs/>
                <w:szCs w:val="24"/>
              </w:rPr>
            </w:pPr>
            <w:r w:rsidRPr="00BF3365">
              <w:rPr>
                <w:rFonts w:asciiTheme="majorBidi" w:eastAsia="Times New Roman" w:hAnsiTheme="majorBidi" w:cstheme="majorBidi"/>
                <w:b/>
                <w:bCs/>
                <w:szCs w:val="24"/>
              </w:rPr>
              <w:t xml:space="preserve">Reasons for </w:t>
            </w:r>
            <w:r>
              <w:rPr>
                <w:rFonts w:asciiTheme="majorBidi" w:eastAsia="Times New Roman" w:hAnsiTheme="majorBidi" w:cstheme="majorBidi"/>
                <w:b/>
                <w:bCs/>
                <w:szCs w:val="24"/>
              </w:rPr>
              <w:t>using</w:t>
            </w:r>
          </w:p>
        </w:tc>
        <w:tc>
          <w:tcPr>
            <w:tcW w:w="1352" w:type="dxa"/>
          </w:tcPr>
          <w:p w14:paraId="24A17CA8" w14:textId="73EEA502" w:rsidR="00120E30" w:rsidRPr="00BF3365" w:rsidRDefault="00120E30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Scheduling in-person appointments</w:t>
            </w:r>
            <w:r w:rsidR="00210372">
              <w:rPr>
                <w:rFonts w:asciiTheme="majorBidi" w:eastAsia="Arial" w:hAnsiTheme="majorBidi" w:cstheme="majorBidi"/>
                <w:b/>
                <w:bCs/>
                <w:szCs w:val="24"/>
              </w:rPr>
              <w:br/>
            </w: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(</w:t>
            </w: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>n</w:t>
            </w: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=283, 66.6%)</w:t>
            </w:r>
          </w:p>
        </w:tc>
        <w:tc>
          <w:tcPr>
            <w:tcW w:w="1134" w:type="dxa"/>
          </w:tcPr>
          <w:p w14:paraId="6237F47C" w14:textId="7867AD1C" w:rsidR="00120E30" w:rsidRPr="00BF3365" w:rsidRDefault="00120E30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Remote visits</w:t>
            </w:r>
            <w:r w:rsidR="00210372">
              <w:rPr>
                <w:rFonts w:asciiTheme="majorBidi" w:eastAsia="Arial" w:hAnsiTheme="majorBidi" w:cstheme="majorBidi"/>
                <w:b/>
                <w:bCs/>
                <w:szCs w:val="24"/>
              </w:rPr>
              <w:br/>
              <w:t>(</w:t>
            </w: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>n</w:t>
            </w: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= 33, 7.8%)</w:t>
            </w:r>
          </w:p>
        </w:tc>
        <w:tc>
          <w:tcPr>
            <w:tcW w:w="1414" w:type="dxa"/>
          </w:tcPr>
          <w:p w14:paraId="17AB2B21" w14:textId="77777777" w:rsidR="00120E30" w:rsidRPr="00BF3365" w:rsidRDefault="00120E30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Messaging</w:t>
            </w:r>
          </w:p>
          <w:p w14:paraId="1CA24657" w14:textId="77777777" w:rsidR="00120E30" w:rsidRPr="00BF3365" w:rsidRDefault="00120E30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(</w:t>
            </w: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>n</w:t>
            </w: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= 233, 55.6%)</w:t>
            </w:r>
          </w:p>
        </w:tc>
        <w:tc>
          <w:tcPr>
            <w:tcW w:w="1846" w:type="dxa"/>
          </w:tcPr>
          <w:p w14:paraId="187137AC" w14:textId="77777777" w:rsidR="00120E30" w:rsidRPr="00BF3365" w:rsidRDefault="00120E30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Personal health record</w:t>
            </w:r>
          </w:p>
          <w:p w14:paraId="4A718093" w14:textId="77777777" w:rsidR="00120E30" w:rsidRPr="00BF3365" w:rsidRDefault="00120E30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(</w:t>
            </w: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>n</w:t>
            </w: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=415, 98.3%)</w:t>
            </w:r>
          </w:p>
        </w:tc>
        <w:tc>
          <w:tcPr>
            <w:tcW w:w="1840" w:type="dxa"/>
          </w:tcPr>
          <w:p w14:paraId="7F5E5EFD" w14:textId="77777777" w:rsidR="00120E30" w:rsidRPr="00BF3365" w:rsidRDefault="00120E30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Patient education</w:t>
            </w:r>
          </w:p>
          <w:p w14:paraId="626F1D13" w14:textId="77777777" w:rsidR="00120E30" w:rsidRPr="00BF3365" w:rsidRDefault="00120E30" w:rsidP="009937EE">
            <w:pPr>
              <w:jc w:val="center"/>
              <w:rPr>
                <w:rFonts w:asciiTheme="majorBidi" w:hAnsiTheme="majorBidi" w:cstheme="majorBidi"/>
                <w:b/>
                <w:bCs/>
                <w:szCs w:val="24"/>
              </w:rPr>
            </w:pP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(</w:t>
            </w:r>
            <w:r>
              <w:rPr>
                <w:rFonts w:asciiTheme="majorBidi" w:eastAsia="Arial" w:hAnsiTheme="majorBidi" w:cstheme="majorBidi"/>
                <w:b/>
                <w:bCs/>
                <w:szCs w:val="24"/>
              </w:rPr>
              <w:t>n</w:t>
            </w:r>
            <w:r w:rsidRPr="00BF3365">
              <w:rPr>
                <w:rFonts w:asciiTheme="majorBidi" w:eastAsia="Arial" w:hAnsiTheme="majorBidi" w:cstheme="majorBidi"/>
                <w:b/>
                <w:bCs/>
                <w:szCs w:val="24"/>
              </w:rPr>
              <w:t>=82, 19.2%)</w:t>
            </w:r>
          </w:p>
        </w:tc>
      </w:tr>
      <w:tr w:rsidR="00120E30" w:rsidRPr="00116643" w14:paraId="0D9F1395" w14:textId="77777777" w:rsidTr="009937EE">
        <w:tc>
          <w:tcPr>
            <w:tcW w:w="2329" w:type="dxa"/>
          </w:tcPr>
          <w:p w14:paraId="3A262BBB" w14:textId="77777777" w:rsidR="00120E30" w:rsidRPr="00116643" w:rsidRDefault="00120E30" w:rsidP="009937EE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It was convenient</w:t>
            </w:r>
          </w:p>
        </w:tc>
        <w:tc>
          <w:tcPr>
            <w:tcW w:w="1352" w:type="dxa"/>
          </w:tcPr>
          <w:p w14:paraId="6568673E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83 (64.7)</w:t>
            </w:r>
          </w:p>
        </w:tc>
        <w:tc>
          <w:tcPr>
            <w:tcW w:w="1134" w:type="dxa"/>
          </w:tcPr>
          <w:p w14:paraId="714DAC35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9 (27.3)</w:t>
            </w:r>
          </w:p>
        </w:tc>
        <w:tc>
          <w:tcPr>
            <w:tcW w:w="1414" w:type="dxa"/>
          </w:tcPr>
          <w:p w14:paraId="4BD462AB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45 (62.2)</w:t>
            </w:r>
          </w:p>
        </w:tc>
        <w:tc>
          <w:tcPr>
            <w:tcW w:w="1846" w:type="dxa"/>
          </w:tcPr>
          <w:p w14:paraId="2DDA05E0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262 (63.1)</w:t>
            </w:r>
          </w:p>
        </w:tc>
        <w:tc>
          <w:tcPr>
            <w:tcW w:w="1840" w:type="dxa"/>
          </w:tcPr>
          <w:p w14:paraId="20202E5B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8 (22)</w:t>
            </w:r>
          </w:p>
        </w:tc>
      </w:tr>
      <w:tr w:rsidR="00120E30" w:rsidRPr="00116643" w14:paraId="58B49AD2" w14:textId="77777777" w:rsidTr="009937EE">
        <w:tc>
          <w:tcPr>
            <w:tcW w:w="2329" w:type="dxa"/>
          </w:tcPr>
          <w:p w14:paraId="2ABEE949" w14:textId="77777777" w:rsidR="00120E30" w:rsidRPr="00116643" w:rsidRDefault="00120E30" w:rsidP="009937EE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It was easy to use</w:t>
            </w:r>
          </w:p>
        </w:tc>
        <w:tc>
          <w:tcPr>
            <w:tcW w:w="1352" w:type="dxa"/>
          </w:tcPr>
          <w:p w14:paraId="79086B29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96 (69.3)</w:t>
            </w:r>
          </w:p>
        </w:tc>
        <w:tc>
          <w:tcPr>
            <w:tcW w:w="1134" w:type="dxa"/>
          </w:tcPr>
          <w:p w14:paraId="5303F556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1 (33.3)</w:t>
            </w:r>
          </w:p>
        </w:tc>
        <w:tc>
          <w:tcPr>
            <w:tcW w:w="1414" w:type="dxa"/>
          </w:tcPr>
          <w:p w14:paraId="59E7BE61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30 (55.8)</w:t>
            </w:r>
          </w:p>
        </w:tc>
        <w:tc>
          <w:tcPr>
            <w:tcW w:w="1846" w:type="dxa"/>
          </w:tcPr>
          <w:p w14:paraId="2A7F7CC9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255 (61.4)</w:t>
            </w:r>
          </w:p>
        </w:tc>
        <w:tc>
          <w:tcPr>
            <w:tcW w:w="1840" w:type="dxa"/>
          </w:tcPr>
          <w:p w14:paraId="77E2F3EC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21 (25.6)</w:t>
            </w:r>
          </w:p>
        </w:tc>
      </w:tr>
      <w:tr w:rsidR="00120E30" w:rsidRPr="00116643" w14:paraId="35AFE4AE" w14:textId="77777777" w:rsidTr="009937EE">
        <w:tc>
          <w:tcPr>
            <w:tcW w:w="2329" w:type="dxa"/>
          </w:tcPr>
          <w:p w14:paraId="23A44E52" w14:textId="77777777" w:rsidR="00120E30" w:rsidRPr="00116643" w:rsidRDefault="00120E30" w:rsidP="009937EE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 It allowed me to save time</w:t>
            </w:r>
          </w:p>
        </w:tc>
        <w:tc>
          <w:tcPr>
            <w:tcW w:w="1352" w:type="dxa"/>
          </w:tcPr>
          <w:p w14:paraId="715D6612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90 (67.1)</w:t>
            </w:r>
          </w:p>
        </w:tc>
        <w:tc>
          <w:tcPr>
            <w:tcW w:w="1134" w:type="dxa"/>
          </w:tcPr>
          <w:p w14:paraId="2721A8EB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0 (30.3)</w:t>
            </w:r>
          </w:p>
        </w:tc>
        <w:tc>
          <w:tcPr>
            <w:tcW w:w="1414" w:type="dxa"/>
          </w:tcPr>
          <w:p w14:paraId="5159F3E5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22 (52.4)</w:t>
            </w:r>
          </w:p>
        </w:tc>
        <w:tc>
          <w:tcPr>
            <w:tcW w:w="1846" w:type="dxa"/>
          </w:tcPr>
          <w:p w14:paraId="02EE7EB3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209 (50.4)</w:t>
            </w:r>
          </w:p>
        </w:tc>
        <w:tc>
          <w:tcPr>
            <w:tcW w:w="1840" w:type="dxa"/>
          </w:tcPr>
          <w:p w14:paraId="127F38BA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7 (8.5)</w:t>
            </w:r>
          </w:p>
        </w:tc>
      </w:tr>
      <w:tr w:rsidR="00120E30" w:rsidRPr="00116643" w14:paraId="2A952E6C" w14:textId="77777777" w:rsidTr="009937EE">
        <w:tc>
          <w:tcPr>
            <w:tcW w:w="2329" w:type="dxa"/>
          </w:tcPr>
          <w:p w14:paraId="37E4BF07" w14:textId="77777777" w:rsidR="00120E30" w:rsidRPr="00116643" w:rsidRDefault="00120E30" w:rsidP="009937EE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It allowed me to save money</w:t>
            </w:r>
          </w:p>
        </w:tc>
        <w:tc>
          <w:tcPr>
            <w:tcW w:w="1352" w:type="dxa"/>
          </w:tcPr>
          <w:p w14:paraId="5D8144E3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28 (9.9)</w:t>
            </w:r>
          </w:p>
        </w:tc>
        <w:tc>
          <w:tcPr>
            <w:tcW w:w="1134" w:type="dxa"/>
          </w:tcPr>
          <w:p w14:paraId="433C8E08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2 (6.1)</w:t>
            </w:r>
          </w:p>
        </w:tc>
        <w:tc>
          <w:tcPr>
            <w:tcW w:w="1414" w:type="dxa"/>
          </w:tcPr>
          <w:p w14:paraId="0521B362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22 (9.4)</w:t>
            </w:r>
          </w:p>
        </w:tc>
        <w:tc>
          <w:tcPr>
            <w:tcW w:w="1846" w:type="dxa"/>
          </w:tcPr>
          <w:p w14:paraId="78EB6E58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34 (8.2)</w:t>
            </w:r>
          </w:p>
        </w:tc>
        <w:tc>
          <w:tcPr>
            <w:tcW w:w="1840" w:type="dxa"/>
          </w:tcPr>
          <w:p w14:paraId="7AF52B90" w14:textId="77777777" w:rsidR="00120E30" w:rsidRPr="00116643" w:rsidRDefault="00120E30" w:rsidP="009937EE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3 (3.7)</w:t>
            </w:r>
          </w:p>
        </w:tc>
      </w:tr>
      <w:tr w:rsidR="00210372" w:rsidRPr="00116643" w14:paraId="53FDF49E" w14:textId="77777777" w:rsidTr="009937EE">
        <w:tc>
          <w:tcPr>
            <w:tcW w:w="2329" w:type="dxa"/>
          </w:tcPr>
          <w:p w14:paraId="3822A97F" w14:textId="77777777" w:rsidR="00210372" w:rsidRPr="00116643" w:rsidRDefault="00210372" w:rsidP="00210372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 xml:space="preserve"> It avoids unnecessary human action (asking someone to book an appointment on my behalf)</w:t>
            </w:r>
          </w:p>
        </w:tc>
        <w:tc>
          <w:tcPr>
            <w:tcW w:w="1352" w:type="dxa"/>
          </w:tcPr>
          <w:p w14:paraId="24CD32D2" w14:textId="7777777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22 (43.1)</w:t>
            </w:r>
          </w:p>
        </w:tc>
        <w:tc>
          <w:tcPr>
            <w:tcW w:w="1134" w:type="dxa"/>
          </w:tcPr>
          <w:p w14:paraId="6F237947" w14:textId="34DC4B5D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414" w:type="dxa"/>
          </w:tcPr>
          <w:p w14:paraId="3EF09493" w14:textId="27444A0E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6" w:type="dxa"/>
          </w:tcPr>
          <w:p w14:paraId="2E80A7F1" w14:textId="60A1F6BE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0" w:type="dxa"/>
          </w:tcPr>
          <w:p w14:paraId="18B7888B" w14:textId="66ECE28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210372" w:rsidRPr="00116643" w14:paraId="261E9524" w14:textId="77777777" w:rsidTr="009937EE">
        <w:tc>
          <w:tcPr>
            <w:tcW w:w="2329" w:type="dxa"/>
          </w:tcPr>
          <w:p w14:paraId="509E2D1C" w14:textId="77777777" w:rsidR="00210372" w:rsidRPr="00116643" w:rsidRDefault="00210372" w:rsidP="00210372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The appointments usually sync directly to my phone’s calendar</w:t>
            </w:r>
          </w:p>
        </w:tc>
        <w:tc>
          <w:tcPr>
            <w:tcW w:w="1352" w:type="dxa"/>
          </w:tcPr>
          <w:p w14:paraId="5F357199" w14:textId="7777777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56 (19.8)</w:t>
            </w:r>
          </w:p>
        </w:tc>
        <w:tc>
          <w:tcPr>
            <w:tcW w:w="1134" w:type="dxa"/>
          </w:tcPr>
          <w:p w14:paraId="2053E00A" w14:textId="7777777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4 (12.1)</w:t>
            </w:r>
          </w:p>
        </w:tc>
        <w:tc>
          <w:tcPr>
            <w:tcW w:w="1414" w:type="dxa"/>
          </w:tcPr>
          <w:p w14:paraId="4CC690DC" w14:textId="1BD324E5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6" w:type="dxa"/>
          </w:tcPr>
          <w:p w14:paraId="78B02EB8" w14:textId="16E5A2CE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0" w:type="dxa"/>
          </w:tcPr>
          <w:p w14:paraId="19FD5124" w14:textId="34F8EC9D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210372" w:rsidRPr="00116643" w14:paraId="6E054B6D" w14:textId="77777777" w:rsidTr="009937EE">
        <w:tc>
          <w:tcPr>
            <w:tcW w:w="2329" w:type="dxa"/>
          </w:tcPr>
          <w:p w14:paraId="7E4C4F5B" w14:textId="77777777" w:rsidR="00210372" w:rsidRPr="00116643" w:rsidRDefault="00210372" w:rsidP="00210372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It was the only way to get an appointment with my healthcare provider</w:t>
            </w:r>
          </w:p>
        </w:tc>
        <w:tc>
          <w:tcPr>
            <w:tcW w:w="1352" w:type="dxa"/>
          </w:tcPr>
          <w:p w14:paraId="508D48A0" w14:textId="55B9D76F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481E0F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134" w:type="dxa"/>
          </w:tcPr>
          <w:p w14:paraId="5727F19F" w14:textId="7777777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9 (27.3)</w:t>
            </w:r>
          </w:p>
        </w:tc>
        <w:tc>
          <w:tcPr>
            <w:tcW w:w="1414" w:type="dxa"/>
          </w:tcPr>
          <w:p w14:paraId="326D5640" w14:textId="0D7BB1CC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6" w:type="dxa"/>
          </w:tcPr>
          <w:p w14:paraId="2792A7E6" w14:textId="54847374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0" w:type="dxa"/>
          </w:tcPr>
          <w:p w14:paraId="403FE371" w14:textId="4C7E2FA3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210372" w:rsidRPr="00116643" w14:paraId="0ACA3729" w14:textId="77777777" w:rsidTr="009937EE">
        <w:tc>
          <w:tcPr>
            <w:tcW w:w="2329" w:type="dxa"/>
          </w:tcPr>
          <w:p w14:paraId="5C2B8B95" w14:textId="77777777" w:rsidR="00210372" w:rsidRPr="00116643" w:rsidRDefault="00210372" w:rsidP="00210372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It was safer option in the pandemic</w:t>
            </w:r>
          </w:p>
        </w:tc>
        <w:tc>
          <w:tcPr>
            <w:tcW w:w="1352" w:type="dxa"/>
          </w:tcPr>
          <w:p w14:paraId="0D96BE0E" w14:textId="40771C33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481E0F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134" w:type="dxa"/>
          </w:tcPr>
          <w:p w14:paraId="6B05DA47" w14:textId="7777777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4 (42.4)</w:t>
            </w:r>
          </w:p>
        </w:tc>
        <w:tc>
          <w:tcPr>
            <w:tcW w:w="1414" w:type="dxa"/>
          </w:tcPr>
          <w:p w14:paraId="5A93C2AA" w14:textId="5E90A2E5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6" w:type="dxa"/>
          </w:tcPr>
          <w:p w14:paraId="719FCABF" w14:textId="679554A9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0" w:type="dxa"/>
          </w:tcPr>
          <w:p w14:paraId="1A31FD2C" w14:textId="493FD8E1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C579D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210372" w:rsidRPr="00116643" w14:paraId="51EB3651" w14:textId="77777777" w:rsidTr="009937EE">
        <w:tc>
          <w:tcPr>
            <w:tcW w:w="2329" w:type="dxa"/>
          </w:tcPr>
          <w:p w14:paraId="0AB2DFE3" w14:textId="77777777" w:rsidR="00210372" w:rsidRPr="00116643" w:rsidRDefault="00210372" w:rsidP="00210372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It was the only way to reach out to my healthcare provider</w:t>
            </w:r>
          </w:p>
        </w:tc>
        <w:tc>
          <w:tcPr>
            <w:tcW w:w="1352" w:type="dxa"/>
          </w:tcPr>
          <w:p w14:paraId="0B43BF97" w14:textId="6AC2A8BA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481E0F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134" w:type="dxa"/>
          </w:tcPr>
          <w:p w14:paraId="4119B934" w14:textId="0F1DE6D6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495AEB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414" w:type="dxa"/>
          </w:tcPr>
          <w:p w14:paraId="12E2E652" w14:textId="7777777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84 (36.1)</w:t>
            </w:r>
          </w:p>
        </w:tc>
        <w:tc>
          <w:tcPr>
            <w:tcW w:w="1846" w:type="dxa"/>
          </w:tcPr>
          <w:p w14:paraId="25AA96E1" w14:textId="5F94AC6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AC62F0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0" w:type="dxa"/>
          </w:tcPr>
          <w:p w14:paraId="1C6B0D55" w14:textId="4EB2CF8E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AC62F0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210372" w:rsidRPr="00116643" w14:paraId="2161D2C6" w14:textId="77777777" w:rsidTr="009937EE">
        <w:tc>
          <w:tcPr>
            <w:tcW w:w="2329" w:type="dxa"/>
          </w:tcPr>
          <w:p w14:paraId="478FA35B" w14:textId="77777777" w:rsidR="00210372" w:rsidRPr="00116643" w:rsidRDefault="00210372" w:rsidP="00210372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I wanted to track my health</w:t>
            </w:r>
          </w:p>
        </w:tc>
        <w:tc>
          <w:tcPr>
            <w:tcW w:w="1352" w:type="dxa"/>
          </w:tcPr>
          <w:p w14:paraId="6C7AC368" w14:textId="690A1EF9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481E0F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134" w:type="dxa"/>
          </w:tcPr>
          <w:p w14:paraId="3CA75575" w14:textId="2C232E6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495AEB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414" w:type="dxa"/>
          </w:tcPr>
          <w:p w14:paraId="7A8639E6" w14:textId="60E2D4C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E4D41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6" w:type="dxa"/>
          </w:tcPr>
          <w:p w14:paraId="0A6828F0" w14:textId="7777777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307 (74)</w:t>
            </w:r>
          </w:p>
        </w:tc>
        <w:tc>
          <w:tcPr>
            <w:tcW w:w="1840" w:type="dxa"/>
          </w:tcPr>
          <w:p w14:paraId="58F746BE" w14:textId="46EE1C45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</w:tr>
      <w:tr w:rsidR="00210372" w:rsidRPr="00116643" w14:paraId="289BA328" w14:textId="77777777" w:rsidTr="009937EE">
        <w:tc>
          <w:tcPr>
            <w:tcW w:w="2329" w:type="dxa"/>
          </w:tcPr>
          <w:p w14:paraId="40DFB10C" w14:textId="77777777" w:rsidR="00210372" w:rsidRPr="00116643" w:rsidRDefault="00210372" w:rsidP="00210372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I wanted to know more about my health</w:t>
            </w:r>
          </w:p>
        </w:tc>
        <w:tc>
          <w:tcPr>
            <w:tcW w:w="1352" w:type="dxa"/>
          </w:tcPr>
          <w:p w14:paraId="6097FF43" w14:textId="44EF3F64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481E0F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134" w:type="dxa"/>
          </w:tcPr>
          <w:p w14:paraId="42288861" w14:textId="18EB029C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495AEB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414" w:type="dxa"/>
          </w:tcPr>
          <w:p w14:paraId="2804BF51" w14:textId="03DF1838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E4D41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6" w:type="dxa"/>
          </w:tcPr>
          <w:p w14:paraId="592C443E" w14:textId="7777777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187 (45.1)</w:t>
            </w:r>
          </w:p>
        </w:tc>
        <w:tc>
          <w:tcPr>
            <w:tcW w:w="1840" w:type="dxa"/>
          </w:tcPr>
          <w:p w14:paraId="1242D2BF" w14:textId="7777777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69 (84.1)</w:t>
            </w:r>
          </w:p>
        </w:tc>
      </w:tr>
      <w:tr w:rsidR="00210372" w:rsidRPr="00116643" w14:paraId="2F61D372" w14:textId="77777777" w:rsidTr="009937EE">
        <w:tc>
          <w:tcPr>
            <w:tcW w:w="2329" w:type="dxa"/>
          </w:tcPr>
          <w:p w14:paraId="75CF1117" w14:textId="77777777" w:rsidR="00210372" w:rsidRPr="00116643" w:rsidRDefault="00210372" w:rsidP="00210372">
            <w:pPr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eastAsia="Arial" w:hAnsiTheme="majorBidi" w:cstheme="majorBidi"/>
                <w:szCs w:val="24"/>
              </w:rPr>
              <w:t>I was just curious</w:t>
            </w:r>
          </w:p>
        </w:tc>
        <w:tc>
          <w:tcPr>
            <w:tcW w:w="1352" w:type="dxa"/>
          </w:tcPr>
          <w:p w14:paraId="23CF9E36" w14:textId="1C28E982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41EC9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134" w:type="dxa"/>
          </w:tcPr>
          <w:p w14:paraId="6EF54505" w14:textId="64322DAA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E41EC9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414" w:type="dxa"/>
          </w:tcPr>
          <w:p w14:paraId="5265D4FD" w14:textId="372A9F1B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E4D41"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6" w:type="dxa"/>
          </w:tcPr>
          <w:p w14:paraId="27A8D7A3" w14:textId="40A46140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Arial" w:hAnsiTheme="majorBidi" w:cstheme="majorBidi"/>
                <w:szCs w:val="24"/>
              </w:rPr>
              <w:t>0 (0.0)</w:t>
            </w:r>
          </w:p>
        </w:tc>
        <w:tc>
          <w:tcPr>
            <w:tcW w:w="1840" w:type="dxa"/>
          </w:tcPr>
          <w:p w14:paraId="13654702" w14:textId="77777777" w:rsidR="00210372" w:rsidRPr="00116643" w:rsidRDefault="00210372" w:rsidP="00210372">
            <w:pPr>
              <w:jc w:val="right"/>
              <w:rPr>
                <w:rFonts w:asciiTheme="majorBidi" w:hAnsiTheme="majorBidi" w:cstheme="majorBidi"/>
                <w:szCs w:val="24"/>
              </w:rPr>
            </w:pPr>
            <w:r w:rsidRPr="00116643">
              <w:rPr>
                <w:rFonts w:asciiTheme="majorBidi" w:hAnsiTheme="majorBidi" w:cstheme="majorBidi"/>
                <w:szCs w:val="24"/>
              </w:rPr>
              <w:t>36 (43.9)</w:t>
            </w:r>
          </w:p>
        </w:tc>
      </w:tr>
      <w:tr w:rsidR="00120E30" w:rsidRPr="00116643" w14:paraId="3EAFFCAD" w14:textId="77777777" w:rsidTr="009937EE">
        <w:tc>
          <w:tcPr>
            <w:tcW w:w="9915" w:type="dxa"/>
            <w:gridSpan w:val="6"/>
          </w:tcPr>
          <w:p w14:paraId="56F98D56" w14:textId="6FE5A37B" w:rsidR="00120E30" w:rsidRPr="00116643" w:rsidRDefault="0080676B" w:rsidP="009937EE">
            <w:pPr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eastAsia="Arial" w:hAnsiTheme="majorBidi" w:cstheme="majorBidi"/>
                <w:szCs w:val="24"/>
              </w:rPr>
              <w:t>Note: the s</w:t>
            </w:r>
            <w:r w:rsidR="00120E30" w:rsidRPr="00116643">
              <w:rPr>
                <w:rFonts w:asciiTheme="majorBidi" w:eastAsia="Arial" w:hAnsiTheme="majorBidi" w:cstheme="majorBidi"/>
                <w:szCs w:val="24"/>
              </w:rPr>
              <w:t xml:space="preserve">um of reasons &gt;100% as </w:t>
            </w:r>
            <w:r w:rsidR="00120E30">
              <w:rPr>
                <w:rFonts w:asciiTheme="majorBidi" w:eastAsia="Arial" w:hAnsiTheme="majorBidi" w:cstheme="majorBidi"/>
                <w:szCs w:val="24"/>
              </w:rPr>
              <w:t>the question was multiple-choice</w:t>
            </w:r>
          </w:p>
        </w:tc>
      </w:tr>
    </w:tbl>
    <w:p w14:paraId="42075C4E" w14:textId="77777777" w:rsidR="00B96563" w:rsidRDefault="00B96563"/>
    <w:sectPr w:rsidR="00B965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E30"/>
    <w:rsid w:val="000001BC"/>
    <w:rsid w:val="000004A3"/>
    <w:rsid w:val="00025261"/>
    <w:rsid w:val="00025AF3"/>
    <w:rsid w:val="00060304"/>
    <w:rsid w:val="00087047"/>
    <w:rsid w:val="000A0983"/>
    <w:rsid w:val="000A67E9"/>
    <w:rsid w:val="000B4299"/>
    <w:rsid w:val="000C6D66"/>
    <w:rsid w:val="000D0ADA"/>
    <w:rsid w:val="000F6645"/>
    <w:rsid w:val="00107039"/>
    <w:rsid w:val="00107432"/>
    <w:rsid w:val="00120E30"/>
    <w:rsid w:val="001331D0"/>
    <w:rsid w:val="00134B7A"/>
    <w:rsid w:val="001640EE"/>
    <w:rsid w:val="00180919"/>
    <w:rsid w:val="001A45A2"/>
    <w:rsid w:val="001B0BD2"/>
    <w:rsid w:val="001B3635"/>
    <w:rsid w:val="001B48B5"/>
    <w:rsid w:val="001B6FA0"/>
    <w:rsid w:val="001D6DA4"/>
    <w:rsid w:val="001D7D9E"/>
    <w:rsid w:val="001E39C6"/>
    <w:rsid w:val="001E3B5B"/>
    <w:rsid w:val="001E6972"/>
    <w:rsid w:val="001F0DE2"/>
    <w:rsid w:val="001F7A47"/>
    <w:rsid w:val="00210372"/>
    <w:rsid w:val="00233340"/>
    <w:rsid w:val="00247DC5"/>
    <w:rsid w:val="0028205C"/>
    <w:rsid w:val="0028347C"/>
    <w:rsid w:val="002C44D4"/>
    <w:rsid w:val="002D720B"/>
    <w:rsid w:val="002F5B7F"/>
    <w:rsid w:val="00325524"/>
    <w:rsid w:val="00335D75"/>
    <w:rsid w:val="00345C8B"/>
    <w:rsid w:val="003510F8"/>
    <w:rsid w:val="00364B45"/>
    <w:rsid w:val="0038041F"/>
    <w:rsid w:val="0038134C"/>
    <w:rsid w:val="00383F92"/>
    <w:rsid w:val="003846DD"/>
    <w:rsid w:val="00386DCA"/>
    <w:rsid w:val="00390605"/>
    <w:rsid w:val="0039363D"/>
    <w:rsid w:val="00397135"/>
    <w:rsid w:val="003A19F8"/>
    <w:rsid w:val="003B010D"/>
    <w:rsid w:val="003B06C6"/>
    <w:rsid w:val="003C02CE"/>
    <w:rsid w:val="003C1627"/>
    <w:rsid w:val="003C2F32"/>
    <w:rsid w:val="003C5B8D"/>
    <w:rsid w:val="003E736C"/>
    <w:rsid w:val="00416F6D"/>
    <w:rsid w:val="004214BD"/>
    <w:rsid w:val="00440079"/>
    <w:rsid w:val="00440738"/>
    <w:rsid w:val="00457DEE"/>
    <w:rsid w:val="00471196"/>
    <w:rsid w:val="004A3BFE"/>
    <w:rsid w:val="004C1F96"/>
    <w:rsid w:val="004C769A"/>
    <w:rsid w:val="004D1F4C"/>
    <w:rsid w:val="004E1B89"/>
    <w:rsid w:val="005309DE"/>
    <w:rsid w:val="00556134"/>
    <w:rsid w:val="00584395"/>
    <w:rsid w:val="005918A6"/>
    <w:rsid w:val="00591B4F"/>
    <w:rsid w:val="005A1B42"/>
    <w:rsid w:val="005F557D"/>
    <w:rsid w:val="00640401"/>
    <w:rsid w:val="0065384D"/>
    <w:rsid w:val="00656699"/>
    <w:rsid w:val="006A69D5"/>
    <w:rsid w:val="006A6C0B"/>
    <w:rsid w:val="006D4751"/>
    <w:rsid w:val="006D51E4"/>
    <w:rsid w:val="006E12E9"/>
    <w:rsid w:val="00711A0F"/>
    <w:rsid w:val="00712719"/>
    <w:rsid w:val="0071486E"/>
    <w:rsid w:val="00720A2D"/>
    <w:rsid w:val="00752704"/>
    <w:rsid w:val="00786D47"/>
    <w:rsid w:val="007B360D"/>
    <w:rsid w:val="007B3C2D"/>
    <w:rsid w:val="007B6D7C"/>
    <w:rsid w:val="007C7058"/>
    <w:rsid w:val="007D071C"/>
    <w:rsid w:val="007D5A86"/>
    <w:rsid w:val="007D6F0C"/>
    <w:rsid w:val="007D70DD"/>
    <w:rsid w:val="007E7BE3"/>
    <w:rsid w:val="008048B6"/>
    <w:rsid w:val="0080676B"/>
    <w:rsid w:val="00816288"/>
    <w:rsid w:val="00840951"/>
    <w:rsid w:val="00843386"/>
    <w:rsid w:val="00844BC1"/>
    <w:rsid w:val="00852D27"/>
    <w:rsid w:val="00864258"/>
    <w:rsid w:val="00886021"/>
    <w:rsid w:val="008B3DFE"/>
    <w:rsid w:val="008C3677"/>
    <w:rsid w:val="008E5D16"/>
    <w:rsid w:val="008E770E"/>
    <w:rsid w:val="00911939"/>
    <w:rsid w:val="00950B0B"/>
    <w:rsid w:val="00953CDE"/>
    <w:rsid w:val="00972750"/>
    <w:rsid w:val="009768F0"/>
    <w:rsid w:val="0098097D"/>
    <w:rsid w:val="009857A4"/>
    <w:rsid w:val="009C053E"/>
    <w:rsid w:val="009C0A84"/>
    <w:rsid w:val="009C0E2B"/>
    <w:rsid w:val="009C2655"/>
    <w:rsid w:val="009D01DF"/>
    <w:rsid w:val="009D28AA"/>
    <w:rsid w:val="009D7E99"/>
    <w:rsid w:val="00A0380B"/>
    <w:rsid w:val="00A0468A"/>
    <w:rsid w:val="00A04D7D"/>
    <w:rsid w:val="00A133E0"/>
    <w:rsid w:val="00A253D7"/>
    <w:rsid w:val="00A40EC5"/>
    <w:rsid w:val="00A734D1"/>
    <w:rsid w:val="00A7668C"/>
    <w:rsid w:val="00A82111"/>
    <w:rsid w:val="00A840D6"/>
    <w:rsid w:val="00A97C1F"/>
    <w:rsid w:val="00AA3C34"/>
    <w:rsid w:val="00AB559A"/>
    <w:rsid w:val="00AC70D7"/>
    <w:rsid w:val="00AD4AD3"/>
    <w:rsid w:val="00AE17BC"/>
    <w:rsid w:val="00AE30F0"/>
    <w:rsid w:val="00AF22F3"/>
    <w:rsid w:val="00AF3BF0"/>
    <w:rsid w:val="00AF5631"/>
    <w:rsid w:val="00B00C62"/>
    <w:rsid w:val="00B015F9"/>
    <w:rsid w:val="00B157F5"/>
    <w:rsid w:val="00B27525"/>
    <w:rsid w:val="00B3469C"/>
    <w:rsid w:val="00B37E88"/>
    <w:rsid w:val="00B407FC"/>
    <w:rsid w:val="00B96563"/>
    <w:rsid w:val="00B97D6F"/>
    <w:rsid w:val="00BA55D4"/>
    <w:rsid w:val="00BC1312"/>
    <w:rsid w:val="00BD55AF"/>
    <w:rsid w:val="00BD796E"/>
    <w:rsid w:val="00BE3263"/>
    <w:rsid w:val="00BE7200"/>
    <w:rsid w:val="00C013C4"/>
    <w:rsid w:val="00C23E92"/>
    <w:rsid w:val="00C30D62"/>
    <w:rsid w:val="00C33848"/>
    <w:rsid w:val="00C37CA7"/>
    <w:rsid w:val="00C55062"/>
    <w:rsid w:val="00C640E8"/>
    <w:rsid w:val="00C95F2F"/>
    <w:rsid w:val="00CA17C2"/>
    <w:rsid w:val="00CC2A3D"/>
    <w:rsid w:val="00CD7E6C"/>
    <w:rsid w:val="00CE0F46"/>
    <w:rsid w:val="00CE2086"/>
    <w:rsid w:val="00CE581B"/>
    <w:rsid w:val="00D154C3"/>
    <w:rsid w:val="00D23F9B"/>
    <w:rsid w:val="00D27219"/>
    <w:rsid w:val="00D860C5"/>
    <w:rsid w:val="00D87377"/>
    <w:rsid w:val="00DB62F1"/>
    <w:rsid w:val="00DC055C"/>
    <w:rsid w:val="00DD1D61"/>
    <w:rsid w:val="00DE33AA"/>
    <w:rsid w:val="00DE6B82"/>
    <w:rsid w:val="00DE6ED3"/>
    <w:rsid w:val="00DF11FD"/>
    <w:rsid w:val="00DF1C95"/>
    <w:rsid w:val="00DF5774"/>
    <w:rsid w:val="00E0568A"/>
    <w:rsid w:val="00E0683D"/>
    <w:rsid w:val="00E20A03"/>
    <w:rsid w:val="00E35838"/>
    <w:rsid w:val="00E60263"/>
    <w:rsid w:val="00E65EEB"/>
    <w:rsid w:val="00E829BD"/>
    <w:rsid w:val="00EA095B"/>
    <w:rsid w:val="00EA746B"/>
    <w:rsid w:val="00EB115B"/>
    <w:rsid w:val="00ED0787"/>
    <w:rsid w:val="00ED52A7"/>
    <w:rsid w:val="00EE0EA7"/>
    <w:rsid w:val="00EE27F9"/>
    <w:rsid w:val="00EE6DB1"/>
    <w:rsid w:val="00EE74DD"/>
    <w:rsid w:val="00EF0D0B"/>
    <w:rsid w:val="00F00B1B"/>
    <w:rsid w:val="00F31FA3"/>
    <w:rsid w:val="00F93E16"/>
    <w:rsid w:val="00F96D8B"/>
    <w:rsid w:val="00FA246D"/>
    <w:rsid w:val="00FD13F5"/>
    <w:rsid w:val="00FD4BC6"/>
    <w:rsid w:val="00FE0071"/>
    <w:rsid w:val="00FF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6FD3D3"/>
  <w15:chartTrackingRefBased/>
  <w15:docId w15:val="{E5F29476-3654-BC49-B2D2-A14EA7FE0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E30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D4BC6"/>
    <w:rPr>
      <w:lang w:val="en-GB"/>
    </w:rPr>
  </w:style>
  <w:style w:type="table" w:styleId="TableGrid">
    <w:name w:val="Table Grid"/>
    <w:basedOn w:val="TableNormal"/>
    <w:uiPriority w:val="39"/>
    <w:rsid w:val="00120E3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2</Words>
  <Characters>1155</Characters>
  <Application>Microsoft Office Word</Application>
  <DocSecurity>0</DocSecurity>
  <Lines>9</Lines>
  <Paragraphs>2</Paragraphs>
  <ScaleCrop>false</ScaleCrop>
  <Company>University of Birmingham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Bardus (Applied Health Research)</dc:creator>
  <cp:keywords/>
  <dc:description/>
  <cp:lastModifiedBy>Marco Bardus (Applied Health Research)</cp:lastModifiedBy>
  <cp:revision>4</cp:revision>
  <dcterms:created xsi:type="dcterms:W3CDTF">2023-01-25T14:51:00Z</dcterms:created>
  <dcterms:modified xsi:type="dcterms:W3CDTF">2023-01-31T13:50:00Z</dcterms:modified>
</cp:coreProperties>
</file>